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Ind w:w="-76" w:type="dxa"/>
        <w:tblLook w:val="04A0" w:firstRow="1" w:lastRow="0" w:firstColumn="1" w:lastColumn="0" w:noHBand="0" w:noVBand="1"/>
      </w:tblPr>
      <w:tblGrid>
        <w:gridCol w:w="2198"/>
        <w:gridCol w:w="4394"/>
        <w:gridCol w:w="2470"/>
      </w:tblGrid>
      <w:tr w:rsidR="009C2A0B" w:rsidRPr="008646BF" w14:paraId="5B309A37" w14:textId="77777777" w:rsidTr="009C2A0B">
        <w:trPr>
          <w:trHeight w:val="269"/>
        </w:trPr>
        <w:tc>
          <w:tcPr>
            <w:tcW w:w="9062" w:type="dxa"/>
            <w:gridSpan w:val="3"/>
            <w:vAlign w:val="center"/>
          </w:tcPr>
          <w:p w14:paraId="137A703D" w14:textId="508D7163" w:rsidR="009C2A0B" w:rsidRPr="009C2A0B" w:rsidRDefault="009C2A0B" w:rsidP="009C2A0B">
            <w:pPr>
              <w:pStyle w:val="berschirftPaper"/>
              <w:spacing w:line="240" w:lineRule="auto"/>
              <w:rPr>
                <w:sz w:val="6"/>
                <w:szCs w:val="2"/>
              </w:rPr>
            </w:pPr>
            <w:r w:rsidRPr="009F1163">
              <w:rPr>
                <w:sz w:val="22"/>
                <w:szCs w:val="18"/>
              </w:rPr>
              <w:t>Supplementary Table 1: Interview Guide</w:t>
            </w:r>
          </w:p>
        </w:tc>
      </w:tr>
      <w:tr w:rsidR="009C2A0B" w:rsidRPr="008646BF" w14:paraId="66D14527" w14:textId="77777777" w:rsidTr="009C2A0B">
        <w:trPr>
          <w:trHeight w:val="631"/>
        </w:trPr>
        <w:tc>
          <w:tcPr>
            <w:tcW w:w="2198" w:type="dxa"/>
            <w:vAlign w:val="center"/>
          </w:tcPr>
          <w:p w14:paraId="56B127CE" w14:textId="77777777" w:rsidR="009C2A0B" w:rsidRPr="008646BF" w:rsidRDefault="009C2A0B" w:rsidP="009C2A0B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8646BF">
              <w:rPr>
                <w:sz w:val="22"/>
                <w:szCs w:val="18"/>
              </w:rPr>
              <w:t>Leading question</w:t>
            </w:r>
          </w:p>
        </w:tc>
        <w:tc>
          <w:tcPr>
            <w:tcW w:w="4394" w:type="dxa"/>
            <w:vAlign w:val="center"/>
          </w:tcPr>
          <w:p w14:paraId="6550F68E" w14:textId="77777777" w:rsidR="009C2A0B" w:rsidRPr="008646BF" w:rsidRDefault="009C2A0B" w:rsidP="009C2A0B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8646BF">
              <w:rPr>
                <w:sz w:val="22"/>
                <w:szCs w:val="18"/>
              </w:rPr>
              <w:t>Check (Was it mentioned? If not, ask the following questions)</w:t>
            </w:r>
          </w:p>
        </w:tc>
        <w:tc>
          <w:tcPr>
            <w:tcW w:w="2470" w:type="dxa"/>
            <w:vAlign w:val="center"/>
          </w:tcPr>
          <w:p w14:paraId="6E0F94ED" w14:textId="77777777" w:rsidR="009C2A0B" w:rsidRPr="008646BF" w:rsidRDefault="009C2A0B" w:rsidP="009C2A0B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8646BF">
              <w:rPr>
                <w:sz w:val="22"/>
                <w:szCs w:val="18"/>
              </w:rPr>
              <w:t>Follow-Up Questions</w:t>
            </w:r>
          </w:p>
        </w:tc>
      </w:tr>
      <w:tr w:rsidR="009C2A0B" w:rsidRPr="008646BF" w14:paraId="6D6FAACB" w14:textId="77777777" w:rsidTr="009C2A0B">
        <w:trPr>
          <w:trHeight w:val="245"/>
        </w:trPr>
        <w:tc>
          <w:tcPr>
            <w:tcW w:w="9062" w:type="dxa"/>
            <w:gridSpan w:val="3"/>
            <w:shd w:val="clear" w:color="auto" w:fill="D9D9D9" w:themeFill="background1" w:themeFillShade="D9"/>
          </w:tcPr>
          <w:p w14:paraId="0556C928" w14:textId="4D35CE92" w:rsidR="009C2A0B" w:rsidRPr="006B4FA9" w:rsidRDefault="009C2A0B" w:rsidP="006B18C5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t xml:space="preserve">Part 1: </w:t>
            </w:r>
            <w:r w:rsidR="000A5945">
              <w:rPr>
                <w:sz w:val="22"/>
                <w:szCs w:val="18"/>
              </w:rPr>
              <w:t>Literacy</w:t>
            </w:r>
          </w:p>
        </w:tc>
      </w:tr>
      <w:tr w:rsidR="009C2A0B" w:rsidRPr="008646BF" w14:paraId="3D5D9145" w14:textId="77777777" w:rsidTr="006B18C5">
        <w:tc>
          <w:tcPr>
            <w:tcW w:w="2198" w:type="dxa"/>
            <w:shd w:val="clear" w:color="auto" w:fill="auto"/>
          </w:tcPr>
          <w:p w14:paraId="6FF80E7A" w14:textId="30825CCA" w:rsidR="009C2A0B" w:rsidRPr="008646BF" w:rsidRDefault="000A5945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Please tell me what you know about the connection between smoking and MS.</w:t>
            </w:r>
          </w:p>
        </w:tc>
        <w:tc>
          <w:tcPr>
            <w:tcW w:w="4394" w:type="dxa"/>
            <w:shd w:val="clear" w:color="auto" w:fill="auto"/>
          </w:tcPr>
          <w:p w14:paraId="5744F64E" w14:textId="77777777" w:rsidR="000A5945" w:rsidRPr="000A5945" w:rsidRDefault="000A5945" w:rsidP="000A594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feel well and adequately informed?</w:t>
            </w:r>
          </w:p>
          <w:p w14:paraId="0BA9E781" w14:textId="77777777" w:rsidR="000A5945" w:rsidRPr="000A5945" w:rsidRDefault="000A5945" w:rsidP="000A594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Are there MS-specific correlations, consequences, or disadvantages?</w:t>
            </w:r>
          </w:p>
          <w:p w14:paraId="1022F930" w14:textId="77777777" w:rsidR="000A5945" w:rsidRPr="000A5945" w:rsidRDefault="000A5945" w:rsidP="000A594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How relevant do you consider the topic of smoking in MS and educating patients about it?</w:t>
            </w:r>
          </w:p>
          <w:p w14:paraId="28BE5831" w14:textId="77777777" w:rsidR="000A5945" w:rsidRPr="000A5945" w:rsidRDefault="000A5945" w:rsidP="000A594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have any unmet needs for information on the topic of smoking and MS?</w:t>
            </w:r>
          </w:p>
          <w:p w14:paraId="294A1AA8" w14:textId="77777777" w:rsidR="000A5945" w:rsidRPr="000A5945" w:rsidRDefault="000A5945" w:rsidP="000A594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In your opinion, what is the most effective method to quit smoking?</w:t>
            </w:r>
          </w:p>
          <w:p w14:paraId="21BD3EC6" w14:textId="1AED641E" w:rsidR="009C2A0B" w:rsidRPr="008646BF" w:rsidRDefault="000A5945" w:rsidP="000A5945">
            <w:pPr>
              <w:pStyle w:val="berschirftPaper"/>
              <w:spacing w:line="240" w:lineRule="auto"/>
              <w:rPr>
                <w:b w:val="0"/>
                <w:sz w:val="22"/>
                <w:szCs w:val="18"/>
                <w:u w:val="single"/>
              </w:rPr>
            </w:pPr>
            <w:r w:rsidRPr="000A5945">
              <w:rPr>
                <w:b w:val="0"/>
                <w:sz w:val="22"/>
                <w:szCs w:val="18"/>
              </w:rPr>
              <w:t>Are you aware of current guideline recommendations for smoking cessation? (AWMF S3 Guideline on Smoking and Tobacco Dependence)</w:t>
            </w:r>
          </w:p>
        </w:tc>
        <w:tc>
          <w:tcPr>
            <w:tcW w:w="2470" w:type="dxa"/>
            <w:shd w:val="clear" w:color="auto" w:fill="auto"/>
          </w:tcPr>
          <w:p w14:paraId="741DFC1B" w14:textId="0A23D215" w:rsidR="009C2A0B" w:rsidRPr="008646BF" w:rsidRDefault="000A5945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How do you inform yourself about the topic of smoking and MS?</w:t>
            </w:r>
          </w:p>
        </w:tc>
      </w:tr>
      <w:tr w:rsidR="009C2A0B" w:rsidRPr="008646BF" w14:paraId="1623058C" w14:textId="77777777" w:rsidTr="006B18C5">
        <w:trPr>
          <w:trHeight w:val="2514"/>
        </w:trPr>
        <w:tc>
          <w:tcPr>
            <w:tcW w:w="2198" w:type="dxa"/>
            <w:shd w:val="clear" w:color="auto" w:fill="auto"/>
          </w:tcPr>
          <w:p w14:paraId="5209C3F1" w14:textId="1E5FD079" w:rsidR="009C2A0B" w:rsidRPr="008646BF" w:rsidRDefault="000A5945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>
              <w:rPr>
                <w:b w:val="0"/>
                <w:sz w:val="22"/>
                <w:szCs w:val="18"/>
              </w:rPr>
              <w:t>What do you know about the consumption of cannabis among pwMS?</w:t>
            </w:r>
          </w:p>
        </w:tc>
        <w:tc>
          <w:tcPr>
            <w:tcW w:w="4394" w:type="dxa"/>
            <w:shd w:val="clear" w:color="auto" w:fill="auto"/>
          </w:tcPr>
          <w:p w14:paraId="5A873724" w14:textId="696EF184" w:rsidR="009C2A0B" w:rsidRPr="008646BF" w:rsidRDefault="009C2A0B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  <w:tc>
          <w:tcPr>
            <w:tcW w:w="2470" w:type="dxa"/>
            <w:shd w:val="clear" w:color="auto" w:fill="auto"/>
          </w:tcPr>
          <w:p w14:paraId="105B3593" w14:textId="71F1EF1C" w:rsidR="009C2A0B" w:rsidRPr="008646BF" w:rsidRDefault="009C2A0B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</w:tbl>
    <w:p w14:paraId="2AE86E37" w14:textId="77777777" w:rsidR="005F633E" w:rsidRDefault="005F633E">
      <w:r>
        <w:rPr>
          <w:b/>
        </w:rPr>
        <w:br w:type="page"/>
      </w:r>
    </w:p>
    <w:tbl>
      <w:tblPr>
        <w:tblStyle w:val="Tabellenraster"/>
        <w:tblW w:w="0" w:type="auto"/>
        <w:tblInd w:w="-76" w:type="dxa"/>
        <w:tblLook w:val="04A0" w:firstRow="1" w:lastRow="0" w:firstColumn="1" w:lastColumn="0" w:noHBand="0" w:noVBand="1"/>
      </w:tblPr>
      <w:tblGrid>
        <w:gridCol w:w="2198"/>
        <w:gridCol w:w="4394"/>
        <w:gridCol w:w="2470"/>
      </w:tblGrid>
      <w:tr w:rsidR="009C2A0B" w:rsidRPr="008646BF" w14:paraId="5E986569" w14:textId="77777777" w:rsidTr="006B18C5">
        <w:tc>
          <w:tcPr>
            <w:tcW w:w="9062" w:type="dxa"/>
            <w:gridSpan w:val="3"/>
            <w:shd w:val="clear" w:color="auto" w:fill="D9D9D9" w:themeFill="background1" w:themeFillShade="D9"/>
          </w:tcPr>
          <w:p w14:paraId="38EC5C29" w14:textId="7CECFE65" w:rsidR="009C2A0B" w:rsidRPr="006B4FA9" w:rsidRDefault="009C2A0B" w:rsidP="006B18C5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lastRenderedPageBreak/>
              <w:t xml:space="preserve">Part 2: </w:t>
            </w:r>
            <w:r w:rsidR="000A5945">
              <w:rPr>
                <w:sz w:val="22"/>
                <w:szCs w:val="18"/>
              </w:rPr>
              <w:t>Current Practice</w:t>
            </w:r>
          </w:p>
        </w:tc>
      </w:tr>
      <w:tr w:rsidR="000A5945" w:rsidRPr="008646BF" w14:paraId="52072725" w14:textId="77777777" w:rsidTr="006B18C5">
        <w:tc>
          <w:tcPr>
            <w:tcW w:w="2198" w:type="dxa"/>
            <w:shd w:val="clear" w:color="auto" w:fill="auto"/>
          </w:tcPr>
          <w:p w14:paraId="17776927" w14:textId="0DA5B6AA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Tell me how and in what ways you counsel pwMS on the topic of smoking.</w:t>
            </w:r>
          </w:p>
        </w:tc>
        <w:tc>
          <w:tcPr>
            <w:tcW w:w="4394" w:type="dxa"/>
            <w:shd w:val="clear" w:color="auto" w:fill="auto"/>
          </w:tcPr>
          <w:p w14:paraId="1F3A4282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Are these practices theoretical, or are they actually applied and implemented?</w:t>
            </w:r>
          </w:p>
          <w:p w14:paraId="19163644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If nothing is done: What are the reasons for this?</w:t>
            </w:r>
          </w:p>
          <w:p w14:paraId="042C9BA9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make patients aware of specific support services such as smoking cessation programs?</w:t>
            </w:r>
          </w:p>
          <w:p w14:paraId="3E5C446A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recommend nicotine replacement products?</w:t>
            </w:r>
          </w:p>
          <w:p w14:paraId="74B95BD0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When or how often is a patient's smoking status queried?</w:t>
            </w:r>
          </w:p>
          <w:p w14:paraId="06043B71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also discuss the topic of passive smoking?</w:t>
            </w:r>
          </w:p>
          <w:p w14:paraId="6B6921B5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use a specific conversation method for smoking cessation counseling? If so, which one? (e.g., 5 As or ABC).</w:t>
            </w:r>
          </w:p>
          <w:p w14:paraId="238CC904" w14:textId="3B3F1DC8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How high is the demand for informational sessions?</w:t>
            </w:r>
          </w:p>
        </w:tc>
        <w:tc>
          <w:tcPr>
            <w:tcW w:w="2470" w:type="dxa"/>
            <w:shd w:val="clear" w:color="auto" w:fill="auto"/>
          </w:tcPr>
          <w:p w14:paraId="7F665366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es the cannabis use of the patients also play a role in the counseling?</w:t>
            </w:r>
          </w:p>
          <w:p w14:paraId="139A76C7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also explicitly ask the patients about their cannabis use?</w:t>
            </w:r>
          </w:p>
          <w:p w14:paraId="3AD9D683" w14:textId="27CB7A8C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also prescribe cannabis or cannabis products?</w:t>
            </w:r>
          </w:p>
        </w:tc>
      </w:tr>
      <w:tr w:rsidR="000A5945" w:rsidRPr="006B4FA9" w14:paraId="76DBECEB" w14:textId="77777777" w:rsidTr="006B18C5">
        <w:tc>
          <w:tcPr>
            <w:tcW w:w="9062" w:type="dxa"/>
            <w:gridSpan w:val="3"/>
            <w:shd w:val="clear" w:color="auto" w:fill="D9D9D9" w:themeFill="background1" w:themeFillShade="D9"/>
          </w:tcPr>
          <w:p w14:paraId="7775A22F" w14:textId="0E22193D" w:rsidR="000A5945" w:rsidRPr="006B4FA9" w:rsidRDefault="000A5945" w:rsidP="000A5945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t xml:space="preserve">Part 3: </w:t>
            </w:r>
            <w:r>
              <w:rPr>
                <w:sz w:val="22"/>
                <w:szCs w:val="18"/>
              </w:rPr>
              <w:t xml:space="preserve">Resources and Barriers for </w:t>
            </w:r>
            <w:proofErr w:type="spellStart"/>
            <w:r>
              <w:rPr>
                <w:sz w:val="22"/>
                <w:szCs w:val="18"/>
              </w:rPr>
              <w:t>Referrrals</w:t>
            </w:r>
            <w:proofErr w:type="spellEnd"/>
          </w:p>
        </w:tc>
      </w:tr>
      <w:tr w:rsidR="000A5945" w:rsidRPr="006B4FA9" w14:paraId="0011166B" w14:textId="77777777" w:rsidTr="00817C70">
        <w:trPr>
          <w:trHeight w:val="5252"/>
        </w:trPr>
        <w:tc>
          <w:tcPr>
            <w:tcW w:w="2198" w:type="dxa"/>
            <w:shd w:val="clear" w:color="auto" w:fill="auto"/>
          </w:tcPr>
          <w:p w14:paraId="09184FEF" w14:textId="77777777" w:rsid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Which barriers exist that make patient counseling on smoking and MS more difficult for you?</w:t>
            </w:r>
          </w:p>
          <w:p w14:paraId="6E1CD959" w14:textId="4520743E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In your opinion, are there aspects of patient counseling on smoking and MS that are already going well?</w:t>
            </w:r>
          </w:p>
        </w:tc>
        <w:tc>
          <w:tcPr>
            <w:tcW w:w="4394" w:type="dxa"/>
            <w:shd w:val="clear" w:color="auto" w:fill="auto"/>
          </w:tcPr>
          <w:p w14:paraId="176E90CC" w14:textId="77777777" w:rsid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have access to information or contact details for smoking cessation counseling, hotlines, contact points, or informational materials on the topic?</w:t>
            </w:r>
          </w:p>
          <w:p w14:paraId="525AAB06" w14:textId="77777777" w:rsid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Is there time pressure from other important matters/issues when it comes to counseling on smoking?</w:t>
            </w:r>
          </w:p>
          <w:p w14:paraId="65DBDEB3" w14:textId="77777777" w:rsid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the lack of financial incentives and compensation play a role?</w:t>
            </w:r>
          </w:p>
          <w:p w14:paraId="2D257844" w14:textId="1F5CD459" w:rsidR="000A5945" w:rsidRPr="006B4FA9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Would you say you have a responsibility towards your patients to address the topic of smoking in MS? If not, in your opinion, who then has the responsibility?</w:t>
            </w:r>
          </w:p>
        </w:tc>
        <w:tc>
          <w:tcPr>
            <w:tcW w:w="2470" w:type="dxa"/>
            <w:shd w:val="clear" w:color="auto" w:fill="auto"/>
          </w:tcPr>
          <w:p w14:paraId="37A375B7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What do you wish for in order to be able to offer good and effective smoking cessation counseling?</w:t>
            </w:r>
          </w:p>
          <w:p w14:paraId="14E7B544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  <w:p w14:paraId="1821A5A2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  <w:p w14:paraId="5DDBE69B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  <w:p w14:paraId="582AAF55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  <w:p w14:paraId="789546B6" w14:textId="77777777" w:rsidR="000A5945" w:rsidRP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  <w:p w14:paraId="118395A8" w14:textId="77777777" w:rsidR="000A5945" w:rsidRPr="006B4FA9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</w:tbl>
    <w:p w14:paraId="0502F62B" w14:textId="77777777" w:rsidR="00817C70" w:rsidRDefault="00817C70">
      <w:r>
        <w:rPr>
          <w:b/>
        </w:rPr>
        <w:br w:type="page"/>
      </w:r>
    </w:p>
    <w:tbl>
      <w:tblPr>
        <w:tblStyle w:val="Tabellenraster"/>
        <w:tblW w:w="0" w:type="auto"/>
        <w:tblInd w:w="-76" w:type="dxa"/>
        <w:tblLook w:val="04A0" w:firstRow="1" w:lastRow="0" w:firstColumn="1" w:lastColumn="0" w:noHBand="0" w:noVBand="1"/>
      </w:tblPr>
      <w:tblGrid>
        <w:gridCol w:w="2198"/>
        <w:gridCol w:w="4394"/>
        <w:gridCol w:w="2470"/>
      </w:tblGrid>
      <w:tr w:rsidR="000A5945" w:rsidRPr="008646BF" w14:paraId="6267B83E" w14:textId="77777777" w:rsidTr="00817C70">
        <w:tc>
          <w:tcPr>
            <w:tcW w:w="9062" w:type="dxa"/>
            <w:gridSpan w:val="3"/>
            <w:shd w:val="clear" w:color="auto" w:fill="E7E6E6" w:themeFill="background2"/>
          </w:tcPr>
          <w:p w14:paraId="0E01495A" w14:textId="28C7688F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lastRenderedPageBreak/>
              <w:t xml:space="preserve">Part </w:t>
            </w:r>
            <w:r>
              <w:rPr>
                <w:sz w:val="22"/>
                <w:szCs w:val="18"/>
              </w:rPr>
              <w:t>4</w:t>
            </w:r>
            <w:r w:rsidRPr="006B4FA9">
              <w:rPr>
                <w:sz w:val="22"/>
                <w:szCs w:val="18"/>
              </w:rPr>
              <w:t xml:space="preserve">: </w:t>
            </w:r>
            <w:r>
              <w:rPr>
                <w:sz w:val="22"/>
                <w:szCs w:val="18"/>
              </w:rPr>
              <w:t>Others</w:t>
            </w:r>
          </w:p>
        </w:tc>
      </w:tr>
      <w:tr w:rsidR="000A5945" w:rsidRPr="008646BF" w14:paraId="1C2669C0" w14:textId="77777777" w:rsidTr="006B18C5">
        <w:tc>
          <w:tcPr>
            <w:tcW w:w="2198" w:type="dxa"/>
            <w:shd w:val="clear" w:color="auto" w:fill="auto"/>
          </w:tcPr>
          <w:p w14:paraId="415E9B70" w14:textId="77777777" w:rsid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Based on your experience, what characteristics do patients exhibit that contribute to successful smoking cessation?</w:t>
            </w:r>
          </w:p>
          <w:p w14:paraId="4683B930" w14:textId="77777777" w:rsidR="000A5945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Do you smoke yourself?</w:t>
            </w:r>
          </w:p>
          <w:p w14:paraId="4014055B" w14:textId="28BF1B36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0A5945">
              <w:rPr>
                <w:b w:val="0"/>
                <w:sz w:val="22"/>
                <w:szCs w:val="18"/>
              </w:rPr>
              <w:t>Are there any other aspects that haven't been mentioned yet that you would like to add?</w:t>
            </w:r>
          </w:p>
        </w:tc>
        <w:tc>
          <w:tcPr>
            <w:tcW w:w="4394" w:type="dxa"/>
            <w:shd w:val="clear" w:color="auto" w:fill="auto"/>
          </w:tcPr>
          <w:p w14:paraId="5B1E3DF0" w14:textId="77777777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  <w:tc>
          <w:tcPr>
            <w:tcW w:w="2470" w:type="dxa"/>
            <w:shd w:val="clear" w:color="auto" w:fill="auto"/>
          </w:tcPr>
          <w:p w14:paraId="323AFDC6" w14:textId="77777777" w:rsidR="000A5945" w:rsidRPr="008646BF" w:rsidRDefault="000A5945" w:rsidP="000A594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</w:tbl>
    <w:p w14:paraId="67D9B72B" w14:textId="77777777" w:rsidR="0064740B" w:rsidRDefault="0064740B"/>
    <w:sectPr w:rsidR="00647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0B"/>
    <w:rsid w:val="000A5945"/>
    <w:rsid w:val="005F633E"/>
    <w:rsid w:val="0064740B"/>
    <w:rsid w:val="006A084F"/>
    <w:rsid w:val="00817C70"/>
    <w:rsid w:val="009C2A0B"/>
    <w:rsid w:val="009F1163"/>
    <w:rsid w:val="00D6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7C0FE"/>
  <w15:chartTrackingRefBased/>
  <w15:docId w15:val="{F2F8FEA3-EFBE-4679-ACE9-452E7845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2A0B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2A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irftPaper">
    <w:name w:val="Überschirft Paper"/>
    <w:basedOn w:val="berschrift1"/>
    <w:link w:val="berschirftPaperZchn"/>
    <w:qFormat/>
    <w:rsid w:val="009C2A0B"/>
    <w:rPr>
      <w:rFonts w:ascii="Times New Roman" w:hAnsi="Times New Roman"/>
      <w:b/>
      <w:color w:val="000000" w:themeColor="text1"/>
      <w:sz w:val="24"/>
      <w:szCs w:val="20"/>
    </w:rPr>
  </w:style>
  <w:style w:type="character" w:customStyle="1" w:styleId="berschirftPaperZchn">
    <w:name w:val="Überschirft Paper Zchn"/>
    <w:basedOn w:val="Absatz-Standardschriftart"/>
    <w:link w:val="berschirftPaper"/>
    <w:rsid w:val="009C2A0B"/>
    <w:rPr>
      <w:rFonts w:ascii="Times New Roman" w:eastAsiaTheme="majorEastAsia" w:hAnsi="Times New Roman" w:cstheme="majorBidi"/>
      <w:b/>
      <w:color w:val="000000" w:themeColor="text1"/>
      <w:sz w:val="24"/>
      <w:szCs w:val="20"/>
      <w:lang w:val="en-GB"/>
    </w:rPr>
  </w:style>
  <w:style w:type="table" w:styleId="Tabellenraster">
    <w:name w:val="Table Grid"/>
    <w:basedOn w:val="NormaleTabelle"/>
    <w:uiPriority w:val="39"/>
    <w:rsid w:val="009C2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C2A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369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ximilian Keller</dc:creator>
  <cp:keywords/>
  <dc:description/>
  <cp:lastModifiedBy>Alex Maximilian Keller</cp:lastModifiedBy>
  <cp:revision>6</cp:revision>
  <dcterms:created xsi:type="dcterms:W3CDTF">2024-04-02T08:40:00Z</dcterms:created>
  <dcterms:modified xsi:type="dcterms:W3CDTF">2024-07-16T07:18:00Z</dcterms:modified>
</cp:coreProperties>
</file>